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79B29" w14:textId="3B96B64B" w:rsidR="003A5A83" w:rsidRPr="003741EC" w:rsidRDefault="003A5A83" w:rsidP="00274A4A">
      <w:pPr>
        <w:spacing w:line="480" w:lineRule="auto"/>
        <w:jc w:val="both"/>
        <w:rPr>
          <w:rFonts w:asciiTheme="minorBidi" w:hAnsiTheme="minorBidi"/>
          <w:b/>
          <w:bCs/>
          <w:lang w:val="en-GB"/>
        </w:rPr>
      </w:pPr>
      <w:r>
        <w:rPr>
          <w:rFonts w:asciiTheme="minorBidi" w:hAnsiTheme="minorBidi"/>
          <w:b/>
          <w:lang w:val="en-GB"/>
        </w:rPr>
        <w:t xml:space="preserve">S </w:t>
      </w:r>
      <w:r w:rsidR="00416C88">
        <w:rPr>
          <w:rFonts w:asciiTheme="minorBidi" w:hAnsiTheme="minorBidi"/>
          <w:b/>
          <w:bCs/>
          <w:lang w:val="en-GB"/>
        </w:rPr>
        <w:t>1</w:t>
      </w:r>
      <w:bookmarkStart w:id="0" w:name="_GoBack"/>
      <w:bookmarkEnd w:id="0"/>
      <w:r w:rsidR="00274A4A">
        <w:rPr>
          <w:rFonts w:asciiTheme="minorBidi" w:hAnsiTheme="minorBidi"/>
          <w:b/>
          <w:bCs/>
          <w:lang w:val="en-GB"/>
        </w:rPr>
        <w:t xml:space="preserve"> Table</w:t>
      </w:r>
      <w:r w:rsidRPr="003741EC">
        <w:rPr>
          <w:rFonts w:asciiTheme="minorBidi" w:hAnsiTheme="minorBidi"/>
          <w:b/>
          <w:bCs/>
          <w:lang w:val="en-GB"/>
        </w:rPr>
        <w:t>. Qua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251"/>
        <w:gridCol w:w="978"/>
        <w:gridCol w:w="1631"/>
        <w:gridCol w:w="1284"/>
        <w:gridCol w:w="1159"/>
        <w:gridCol w:w="1441"/>
        <w:gridCol w:w="1382"/>
        <w:gridCol w:w="1410"/>
        <w:gridCol w:w="1370"/>
      </w:tblGrid>
      <w:tr w:rsidR="003A5A83" w:rsidRPr="003741EC" w14:paraId="2B855D5C" w14:textId="77777777" w:rsidTr="00D81053">
        <w:tc>
          <w:tcPr>
            <w:tcW w:w="2268" w:type="dxa"/>
            <w:vMerge w:val="restart"/>
          </w:tcPr>
          <w:p w14:paraId="258842C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b/>
              </w:rPr>
            </w:pPr>
          </w:p>
          <w:p w14:paraId="777749D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b/>
              </w:rPr>
            </w:pPr>
            <w:r w:rsidRPr="003741EC">
              <w:rPr>
                <w:rFonts w:asciiTheme="minorBidi" w:hAnsiTheme="minorBidi"/>
                <w:b/>
              </w:rPr>
              <w:t>Quality assessment</w:t>
            </w:r>
          </w:p>
        </w:tc>
        <w:tc>
          <w:tcPr>
            <w:tcW w:w="1251" w:type="dxa"/>
          </w:tcPr>
          <w:p w14:paraId="3658FD73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  <w:p w14:paraId="0EFFE2B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3741EC">
              <w:rPr>
                <w:rFonts w:asciiTheme="minorBidi" w:hAnsiTheme="minorBidi"/>
                <w:b/>
                <w:bCs/>
              </w:rPr>
              <w:t>Authors</w:t>
            </w:r>
          </w:p>
          <w:p w14:paraId="09AA752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6B5E3D9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Al-</w:t>
            </w:r>
            <w:proofErr w:type="spellStart"/>
            <w:r w:rsidRPr="003741EC">
              <w:rPr>
                <w:rFonts w:asciiTheme="minorBidi" w:hAnsiTheme="minorBidi"/>
              </w:rPr>
              <w:t>Daghri</w:t>
            </w:r>
            <w:proofErr w:type="spellEnd"/>
            <w:r w:rsidRPr="003741EC">
              <w:rPr>
                <w:rFonts w:asciiTheme="minorBidi" w:hAnsiTheme="minorBidi"/>
              </w:rPr>
              <w:t xml:space="preserve"> et al. 2014</w:t>
            </w:r>
            <w:r>
              <w:rPr>
                <w:rFonts w:asciiTheme="minorBidi" w:hAnsiTheme="minorBidi"/>
              </w:rPr>
              <w:t xml:space="preserve"> </w:t>
            </w:r>
            <w:r w:rsidRPr="00F66FF1">
              <w:rPr>
                <w:rFonts w:asciiTheme="minorBidi" w:hAnsiTheme="minorBidi"/>
              </w:rPr>
              <w:t>[21]</w:t>
            </w:r>
          </w:p>
        </w:tc>
        <w:tc>
          <w:tcPr>
            <w:tcW w:w="1631" w:type="dxa"/>
          </w:tcPr>
          <w:p w14:paraId="196E194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lang w:val="da-DK"/>
              </w:rPr>
            </w:pPr>
            <w:r w:rsidRPr="003741EC">
              <w:rPr>
                <w:rFonts w:asciiTheme="minorBidi" w:hAnsiTheme="minorBidi"/>
                <w:lang w:val="da-DK"/>
              </w:rPr>
              <w:t>Abduelkarem &amp; Sackville. 2009</w:t>
            </w:r>
            <w:r>
              <w:rPr>
                <w:rFonts w:asciiTheme="minorBidi" w:hAnsiTheme="minorBidi"/>
                <w:lang w:val="da-DK"/>
              </w:rPr>
              <w:t xml:space="preserve"> </w:t>
            </w:r>
            <w:r w:rsidRPr="00F66FF1">
              <w:rPr>
                <w:rFonts w:asciiTheme="minorBidi" w:hAnsiTheme="minorBidi"/>
              </w:rPr>
              <w:t>[22]</w:t>
            </w:r>
          </w:p>
        </w:tc>
        <w:tc>
          <w:tcPr>
            <w:tcW w:w="1284" w:type="dxa"/>
          </w:tcPr>
          <w:p w14:paraId="2FCBCA6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lang w:val="da-DK"/>
              </w:rPr>
            </w:pPr>
            <w:r w:rsidRPr="003741EC">
              <w:rPr>
                <w:rFonts w:asciiTheme="minorBidi" w:hAnsiTheme="minorBidi"/>
                <w:lang w:val="da-DK"/>
              </w:rPr>
              <w:t>Mohamed et al. 2013</w:t>
            </w:r>
            <w:r>
              <w:rPr>
                <w:rFonts w:asciiTheme="minorBidi" w:hAnsiTheme="minorBidi"/>
                <w:lang w:val="da-DK"/>
              </w:rPr>
              <w:t xml:space="preserve"> </w:t>
            </w:r>
            <w:r w:rsidRPr="00F66FF1">
              <w:rPr>
                <w:rFonts w:asciiTheme="minorBidi" w:hAnsiTheme="minorBidi"/>
              </w:rPr>
              <w:t>[19]</w:t>
            </w:r>
          </w:p>
        </w:tc>
        <w:tc>
          <w:tcPr>
            <w:tcW w:w="1159" w:type="dxa"/>
          </w:tcPr>
          <w:p w14:paraId="38217C15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lang w:val="da-DK"/>
              </w:rPr>
            </w:pPr>
            <w:r w:rsidRPr="003741EC">
              <w:rPr>
                <w:rFonts w:asciiTheme="minorBidi" w:hAnsiTheme="minorBidi"/>
                <w:lang w:val="da-DK"/>
              </w:rPr>
              <w:t>Al-Sinani et al. 2010</w:t>
            </w:r>
            <w:r>
              <w:rPr>
                <w:rFonts w:asciiTheme="minorBidi" w:hAnsiTheme="minorBidi"/>
                <w:lang w:val="da-DK"/>
              </w:rPr>
              <w:t xml:space="preserve"> </w:t>
            </w:r>
            <w:r w:rsidRPr="00F66FF1">
              <w:rPr>
                <w:rFonts w:asciiTheme="minorBidi" w:hAnsiTheme="minorBidi"/>
              </w:rPr>
              <w:t>[25]</w:t>
            </w:r>
          </w:p>
        </w:tc>
        <w:tc>
          <w:tcPr>
            <w:tcW w:w="1441" w:type="dxa"/>
          </w:tcPr>
          <w:p w14:paraId="77A20C3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lang w:val="da-DK"/>
              </w:rPr>
            </w:pPr>
            <w:r w:rsidRPr="003741EC">
              <w:rPr>
                <w:rFonts w:asciiTheme="minorBidi" w:hAnsiTheme="minorBidi"/>
                <w:lang w:val="da-DK"/>
              </w:rPr>
              <w:t>Al-Shahrani et al. 2012</w:t>
            </w:r>
            <w:r>
              <w:rPr>
                <w:rFonts w:asciiTheme="minorBidi" w:hAnsiTheme="minorBidi"/>
                <w:lang w:val="da-DK"/>
              </w:rPr>
              <w:t xml:space="preserve"> </w:t>
            </w:r>
            <w:r w:rsidRPr="00F66FF1">
              <w:rPr>
                <w:rFonts w:asciiTheme="minorBidi" w:hAnsiTheme="minorBidi"/>
              </w:rPr>
              <w:t>[20]</w:t>
            </w:r>
          </w:p>
        </w:tc>
        <w:tc>
          <w:tcPr>
            <w:tcW w:w="1382" w:type="dxa"/>
          </w:tcPr>
          <w:p w14:paraId="1EBB8AF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lang w:val="da-DK"/>
              </w:rPr>
            </w:pPr>
            <w:r w:rsidRPr="003741EC">
              <w:rPr>
                <w:rFonts w:asciiTheme="minorBidi" w:hAnsiTheme="minorBidi"/>
                <w:lang w:val="da-DK"/>
              </w:rPr>
              <w:t>Al Hayek et al. 2013</w:t>
            </w:r>
            <w:r>
              <w:rPr>
                <w:rFonts w:asciiTheme="minorBidi" w:hAnsiTheme="minorBidi"/>
                <w:lang w:val="da-DK"/>
              </w:rPr>
              <w:t xml:space="preserve"> </w:t>
            </w:r>
            <w:r w:rsidRPr="00F66FF1">
              <w:rPr>
                <w:rFonts w:asciiTheme="minorBidi" w:hAnsiTheme="minorBidi"/>
              </w:rPr>
              <w:t>[24]</w:t>
            </w:r>
          </w:p>
        </w:tc>
        <w:tc>
          <w:tcPr>
            <w:tcW w:w="1410" w:type="dxa"/>
          </w:tcPr>
          <w:p w14:paraId="1BCF4900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lang w:val="da-DK"/>
              </w:rPr>
            </w:pPr>
            <w:r w:rsidRPr="003741EC">
              <w:rPr>
                <w:rFonts w:asciiTheme="minorBidi" w:hAnsiTheme="minorBidi"/>
                <w:lang w:val="da-DK"/>
              </w:rPr>
              <w:t>Al Asmary et al. 2013</w:t>
            </w:r>
            <w:r>
              <w:rPr>
                <w:rFonts w:asciiTheme="minorBidi" w:hAnsiTheme="minorBidi"/>
                <w:lang w:val="da-DK"/>
              </w:rPr>
              <w:t xml:space="preserve"> </w:t>
            </w:r>
            <w:r w:rsidRPr="00F66FF1">
              <w:rPr>
                <w:rFonts w:asciiTheme="minorBidi" w:hAnsiTheme="minorBidi"/>
              </w:rPr>
              <w:t>[23]</w:t>
            </w:r>
          </w:p>
        </w:tc>
        <w:tc>
          <w:tcPr>
            <w:tcW w:w="1370" w:type="dxa"/>
          </w:tcPr>
          <w:p w14:paraId="7A3056F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lang w:val="da-DK"/>
              </w:rPr>
            </w:pPr>
            <w:r w:rsidRPr="003741EC">
              <w:rPr>
                <w:rFonts w:asciiTheme="minorBidi" w:hAnsiTheme="minorBidi"/>
                <w:lang w:val="da-DK"/>
              </w:rPr>
              <w:t>Omer et al. 2015</w:t>
            </w:r>
            <w:r>
              <w:rPr>
                <w:rFonts w:asciiTheme="minorBidi" w:hAnsiTheme="minorBidi"/>
                <w:lang w:val="da-DK"/>
              </w:rPr>
              <w:t xml:space="preserve"> </w:t>
            </w:r>
            <w:r w:rsidRPr="00F66FF1">
              <w:rPr>
                <w:rFonts w:asciiTheme="minorBidi" w:hAnsiTheme="minorBidi"/>
              </w:rPr>
              <w:t>[26]</w:t>
            </w:r>
          </w:p>
        </w:tc>
      </w:tr>
      <w:tr w:rsidR="003A5A83" w:rsidRPr="003741EC" w14:paraId="60468513" w14:textId="77777777" w:rsidTr="00D81053">
        <w:tc>
          <w:tcPr>
            <w:tcW w:w="2268" w:type="dxa"/>
            <w:vMerge/>
          </w:tcPr>
          <w:p w14:paraId="365B503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lang w:val="da-DK"/>
              </w:rPr>
            </w:pPr>
          </w:p>
        </w:tc>
        <w:tc>
          <w:tcPr>
            <w:tcW w:w="11906" w:type="dxa"/>
            <w:gridSpan w:val="9"/>
          </w:tcPr>
          <w:p w14:paraId="6822086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b/>
              </w:rPr>
            </w:pPr>
            <w:r w:rsidRPr="003741EC">
              <w:rPr>
                <w:rFonts w:asciiTheme="minorBidi" w:hAnsiTheme="minorBidi"/>
                <w:b/>
              </w:rPr>
              <w:t>Yes 2,Partial 1, No 0, N/A not applicable</w:t>
            </w:r>
          </w:p>
          <w:p w14:paraId="7CA8515E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</w:tr>
      <w:tr w:rsidR="003A5A83" w:rsidRPr="003741EC" w14:paraId="24A69C9C" w14:textId="77777777" w:rsidTr="00D81053">
        <w:tc>
          <w:tcPr>
            <w:tcW w:w="3519" w:type="dxa"/>
            <w:gridSpan w:val="2"/>
          </w:tcPr>
          <w:p w14:paraId="0C6C028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. Question / objective sufficiently described?</w:t>
            </w:r>
          </w:p>
          <w:p w14:paraId="26AA63C4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71C224C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631" w:type="dxa"/>
          </w:tcPr>
          <w:p w14:paraId="400ABB1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284" w:type="dxa"/>
          </w:tcPr>
          <w:p w14:paraId="76B758E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72DAC566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41" w:type="dxa"/>
          </w:tcPr>
          <w:p w14:paraId="4DD3C37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82" w:type="dxa"/>
          </w:tcPr>
          <w:p w14:paraId="4FFF0F0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10" w:type="dxa"/>
          </w:tcPr>
          <w:p w14:paraId="06F0C5C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70" w:type="dxa"/>
          </w:tcPr>
          <w:p w14:paraId="5DE13B23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</w:tr>
      <w:tr w:rsidR="003A5A83" w:rsidRPr="003741EC" w14:paraId="1CF61D73" w14:textId="77777777" w:rsidTr="00D81053">
        <w:tc>
          <w:tcPr>
            <w:tcW w:w="3519" w:type="dxa"/>
            <w:gridSpan w:val="2"/>
          </w:tcPr>
          <w:p w14:paraId="26D2DFEB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. Study design evident and appropriate?</w:t>
            </w:r>
          </w:p>
          <w:p w14:paraId="02E50CA5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2822DA5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631" w:type="dxa"/>
          </w:tcPr>
          <w:p w14:paraId="5C1F825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284" w:type="dxa"/>
          </w:tcPr>
          <w:p w14:paraId="3FD7432E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403908D0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441" w:type="dxa"/>
          </w:tcPr>
          <w:p w14:paraId="6713E9E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82" w:type="dxa"/>
          </w:tcPr>
          <w:p w14:paraId="0200402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10" w:type="dxa"/>
          </w:tcPr>
          <w:p w14:paraId="5EAA8CE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70" w:type="dxa"/>
          </w:tcPr>
          <w:p w14:paraId="4FEB9D15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</w:tr>
      <w:tr w:rsidR="003A5A83" w:rsidRPr="003741EC" w14:paraId="56EA6587" w14:textId="77777777" w:rsidTr="00D81053">
        <w:tc>
          <w:tcPr>
            <w:tcW w:w="3519" w:type="dxa"/>
            <w:gridSpan w:val="2"/>
          </w:tcPr>
          <w:p w14:paraId="28D4910E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 xml:space="preserve">3. Method of subject / comparison group selection or source of information/input variables </w:t>
            </w:r>
            <w:r w:rsidRPr="003741EC">
              <w:rPr>
                <w:rFonts w:asciiTheme="minorBidi" w:hAnsiTheme="minorBidi"/>
              </w:rPr>
              <w:lastRenderedPageBreak/>
              <w:t>described and appropriate?</w:t>
            </w:r>
          </w:p>
          <w:p w14:paraId="7DCD9C7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53F8DEB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lastRenderedPageBreak/>
              <w:t>1</w:t>
            </w:r>
          </w:p>
        </w:tc>
        <w:tc>
          <w:tcPr>
            <w:tcW w:w="1631" w:type="dxa"/>
          </w:tcPr>
          <w:p w14:paraId="0D850FF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284" w:type="dxa"/>
          </w:tcPr>
          <w:p w14:paraId="44C319E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0BC5873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41" w:type="dxa"/>
          </w:tcPr>
          <w:p w14:paraId="33E109B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82" w:type="dxa"/>
          </w:tcPr>
          <w:p w14:paraId="5B3EAF4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10" w:type="dxa"/>
          </w:tcPr>
          <w:p w14:paraId="0ED75C63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70" w:type="dxa"/>
          </w:tcPr>
          <w:p w14:paraId="770005C6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</w:tr>
      <w:tr w:rsidR="003A5A83" w:rsidRPr="003741EC" w14:paraId="48924BEC" w14:textId="77777777" w:rsidTr="00D81053">
        <w:tc>
          <w:tcPr>
            <w:tcW w:w="3519" w:type="dxa"/>
            <w:gridSpan w:val="2"/>
          </w:tcPr>
          <w:p w14:paraId="7945DBC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lastRenderedPageBreak/>
              <w:t>4. Subject (and comparison group, if applicable) characteristics sufficiently described?</w:t>
            </w:r>
          </w:p>
          <w:p w14:paraId="080C9B04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66A38D8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631" w:type="dxa"/>
          </w:tcPr>
          <w:p w14:paraId="2B79E3F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284" w:type="dxa"/>
          </w:tcPr>
          <w:p w14:paraId="7E2B45BB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5D1F105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41" w:type="dxa"/>
          </w:tcPr>
          <w:p w14:paraId="0BC1D72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82" w:type="dxa"/>
          </w:tcPr>
          <w:p w14:paraId="2667EA4E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10" w:type="dxa"/>
          </w:tcPr>
          <w:p w14:paraId="7B9484D4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70" w:type="dxa"/>
          </w:tcPr>
          <w:p w14:paraId="0BB8B8B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</w:tr>
      <w:tr w:rsidR="003A5A83" w:rsidRPr="003741EC" w14:paraId="4EEECFA4" w14:textId="77777777" w:rsidTr="00D81053">
        <w:tc>
          <w:tcPr>
            <w:tcW w:w="3519" w:type="dxa"/>
            <w:gridSpan w:val="2"/>
          </w:tcPr>
          <w:p w14:paraId="2F776C9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5. If interventional and random allocation was possible, was it described?</w:t>
            </w:r>
          </w:p>
          <w:p w14:paraId="138E684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594329D5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631" w:type="dxa"/>
          </w:tcPr>
          <w:p w14:paraId="00A8B98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284" w:type="dxa"/>
          </w:tcPr>
          <w:p w14:paraId="63E15DA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159" w:type="dxa"/>
          </w:tcPr>
          <w:p w14:paraId="57D1EC8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441" w:type="dxa"/>
          </w:tcPr>
          <w:p w14:paraId="2B6C4386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382" w:type="dxa"/>
          </w:tcPr>
          <w:p w14:paraId="736739E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410" w:type="dxa"/>
          </w:tcPr>
          <w:p w14:paraId="5A25450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370" w:type="dxa"/>
          </w:tcPr>
          <w:p w14:paraId="62D6365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</w:tr>
      <w:tr w:rsidR="003A5A83" w:rsidRPr="003741EC" w14:paraId="48365942" w14:textId="77777777" w:rsidTr="00D81053">
        <w:tc>
          <w:tcPr>
            <w:tcW w:w="3519" w:type="dxa"/>
            <w:gridSpan w:val="2"/>
          </w:tcPr>
          <w:p w14:paraId="3AA096F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6. If interventional and blinding of investigators was possible, was it reported?</w:t>
            </w:r>
          </w:p>
          <w:p w14:paraId="3DCCCAD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748E61A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631" w:type="dxa"/>
          </w:tcPr>
          <w:p w14:paraId="15457C25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284" w:type="dxa"/>
          </w:tcPr>
          <w:p w14:paraId="25B852B6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159" w:type="dxa"/>
          </w:tcPr>
          <w:p w14:paraId="2B49DD9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441" w:type="dxa"/>
          </w:tcPr>
          <w:p w14:paraId="4BC6E304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382" w:type="dxa"/>
          </w:tcPr>
          <w:p w14:paraId="27FFDF4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410" w:type="dxa"/>
          </w:tcPr>
          <w:p w14:paraId="1E2583EE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370" w:type="dxa"/>
          </w:tcPr>
          <w:p w14:paraId="204312D6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</w:tr>
      <w:tr w:rsidR="003A5A83" w:rsidRPr="003741EC" w14:paraId="132BFEF6" w14:textId="77777777" w:rsidTr="00D81053">
        <w:tc>
          <w:tcPr>
            <w:tcW w:w="3519" w:type="dxa"/>
            <w:gridSpan w:val="2"/>
          </w:tcPr>
          <w:p w14:paraId="680B17A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 xml:space="preserve">7. If interventional and blinding of subjects was possible, was it </w:t>
            </w:r>
            <w:r w:rsidRPr="003741EC">
              <w:rPr>
                <w:rFonts w:asciiTheme="minorBidi" w:hAnsiTheme="minorBidi"/>
              </w:rPr>
              <w:lastRenderedPageBreak/>
              <w:t>reported?</w:t>
            </w:r>
          </w:p>
          <w:p w14:paraId="0C98853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523A82D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lastRenderedPageBreak/>
              <w:t>N/A</w:t>
            </w:r>
          </w:p>
        </w:tc>
        <w:tc>
          <w:tcPr>
            <w:tcW w:w="1631" w:type="dxa"/>
          </w:tcPr>
          <w:p w14:paraId="29BB3ED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284" w:type="dxa"/>
          </w:tcPr>
          <w:p w14:paraId="0F67715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159" w:type="dxa"/>
          </w:tcPr>
          <w:p w14:paraId="0E72D96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441" w:type="dxa"/>
          </w:tcPr>
          <w:p w14:paraId="670B78B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382" w:type="dxa"/>
          </w:tcPr>
          <w:p w14:paraId="3E221F8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410" w:type="dxa"/>
          </w:tcPr>
          <w:p w14:paraId="3E214AB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  <w:tc>
          <w:tcPr>
            <w:tcW w:w="1370" w:type="dxa"/>
          </w:tcPr>
          <w:p w14:paraId="1E3C87A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N/A</w:t>
            </w:r>
          </w:p>
        </w:tc>
      </w:tr>
      <w:tr w:rsidR="003A5A83" w:rsidRPr="003741EC" w14:paraId="682A572B" w14:textId="77777777" w:rsidTr="00D81053">
        <w:tc>
          <w:tcPr>
            <w:tcW w:w="3519" w:type="dxa"/>
            <w:gridSpan w:val="2"/>
          </w:tcPr>
          <w:p w14:paraId="19E0E42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lastRenderedPageBreak/>
              <w:t>8. Outcome and (if applicable) exposure measure(s) well defined and robust to measurement / misclassification bias? Means of assessment reported?</w:t>
            </w:r>
          </w:p>
          <w:p w14:paraId="639E971E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5618550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631" w:type="dxa"/>
          </w:tcPr>
          <w:p w14:paraId="7E81F1E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284" w:type="dxa"/>
          </w:tcPr>
          <w:p w14:paraId="5A2A5CB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26340066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41" w:type="dxa"/>
          </w:tcPr>
          <w:p w14:paraId="33FFFEB4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82" w:type="dxa"/>
          </w:tcPr>
          <w:p w14:paraId="7EDB1B53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410" w:type="dxa"/>
          </w:tcPr>
          <w:p w14:paraId="36B43A7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70" w:type="dxa"/>
          </w:tcPr>
          <w:p w14:paraId="3B34804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</w:tr>
      <w:tr w:rsidR="003A5A83" w:rsidRPr="003741EC" w14:paraId="4CFB8BAE" w14:textId="77777777" w:rsidTr="00D81053">
        <w:tc>
          <w:tcPr>
            <w:tcW w:w="3519" w:type="dxa"/>
            <w:gridSpan w:val="2"/>
          </w:tcPr>
          <w:p w14:paraId="3B5F06FB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9. Sample size appropriate?</w:t>
            </w:r>
          </w:p>
          <w:p w14:paraId="479B966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36E6221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631" w:type="dxa"/>
          </w:tcPr>
          <w:p w14:paraId="35B5E3E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284" w:type="dxa"/>
          </w:tcPr>
          <w:p w14:paraId="1DF50D2E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5D0765A4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41" w:type="dxa"/>
          </w:tcPr>
          <w:p w14:paraId="7FD32CC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82" w:type="dxa"/>
          </w:tcPr>
          <w:p w14:paraId="636AA7B6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10" w:type="dxa"/>
          </w:tcPr>
          <w:p w14:paraId="0DB0D90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370" w:type="dxa"/>
          </w:tcPr>
          <w:p w14:paraId="5483525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</w:tr>
      <w:tr w:rsidR="003A5A83" w:rsidRPr="003741EC" w14:paraId="0413DDED" w14:textId="77777777" w:rsidTr="00D81053">
        <w:tc>
          <w:tcPr>
            <w:tcW w:w="3519" w:type="dxa"/>
            <w:gridSpan w:val="2"/>
          </w:tcPr>
          <w:p w14:paraId="692A808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0. Analytic methods described/justified and appropriate?</w:t>
            </w:r>
          </w:p>
          <w:p w14:paraId="1E90BD1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31B2E83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631" w:type="dxa"/>
          </w:tcPr>
          <w:p w14:paraId="37840736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284" w:type="dxa"/>
          </w:tcPr>
          <w:p w14:paraId="5F156C0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53DEE27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41" w:type="dxa"/>
          </w:tcPr>
          <w:p w14:paraId="28A40FA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382" w:type="dxa"/>
          </w:tcPr>
          <w:p w14:paraId="38FA757B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410" w:type="dxa"/>
          </w:tcPr>
          <w:p w14:paraId="7B79BF6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70" w:type="dxa"/>
          </w:tcPr>
          <w:p w14:paraId="08B0DCD0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</w:tr>
      <w:tr w:rsidR="003A5A83" w:rsidRPr="003741EC" w14:paraId="6D20A482" w14:textId="77777777" w:rsidTr="00D81053">
        <w:tc>
          <w:tcPr>
            <w:tcW w:w="3519" w:type="dxa"/>
            <w:gridSpan w:val="2"/>
          </w:tcPr>
          <w:p w14:paraId="09356FB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1. Some estimate of variance is reported for the main results?</w:t>
            </w:r>
          </w:p>
          <w:p w14:paraId="620B962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718CF5E4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631" w:type="dxa"/>
          </w:tcPr>
          <w:p w14:paraId="47C218D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284" w:type="dxa"/>
          </w:tcPr>
          <w:p w14:paraId="7C4021C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435C0304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41" w:type="dxa"/>
          </w:tcPr>
          <w:p w14:paraId="3BEC8DE4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82" w:type="dxa"/>
          </w:tcPr>
          <w:p w14:paraId="7D0C2AB5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410" w:type="dxa"/>
          </w:tcPr>
          <w:p w14:paraId="56CF5B83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70" w:type="dxa"/>
          </w:tcPr>
          <w:p w14:paraId="6BF690D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</w:tr>
      <w:tr w:rsidR="003A5A83" w:rsidRPr="003741EC" w14:paraId="7DE32C02" w14:textId="77777777" w:rsidTr="00D81053">
        <w:tc>
          <w:tcPr>
            <w:tcW w:w="3519" w:type="dxa"/>
            <w:gridSpan w:val="2"/>
          </w:tcPr>
          <w:p w14:paraId="185405D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lastRenderedPageBreak/>
              <w:t>12. Controlled for confounding?</w:t>
            </w:r>
          </w:p>
          <w:p w14:paraId="6A70D14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0518CE1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631" w:type="dxa"/>
          </w:tcPr>
          <w:p w14:paraId="23A7C8B0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284" w:type="dxa"/>
          </w:tcPr>
          <w:p w14:paraId="76CACA7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5CC6692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441" w:type="dxa"/>
          </w:tcPr>
          <w:p w14:paraId="42BE1933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382" w:type="dxa"/>
          </w:tcPr>
          <w:p w14:paraId="11D98D4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410" w:type="dxa"/>
          </w:tcPr>
          <w:p w14:paraId="620E794B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370" w:type="dxa"/>
          </w:tcPr>
          <w:p w14:paraId="6050268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</w:tr>
      <w:tr w:rsidR="003A5A83" w:rsidRPr="003741EC" w14:paraId="7B83E29E" w14:textId="77777777" w:rsidTr="00D81053">
        <w:tc>
          <w:tcPr>
            <w:tcW w:w="3519" w:type="dxa"/>
            <w:gridSpan w:val="2"/>
          </w:tcPr>
          <w:p w14:paraId="0F1C4B8E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3. Results reported in sufficient detail?</w:t>
            </w:r>
          </w:p>
          <w:p w14:paraId="4B8B3FC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3819BFA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631" w:type="dxa"/>
          </w:tcPr>
          <w:p w14:paraId="4EDA6320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284" w:type="dxa"/>
          </w:tcPr>
          <w:p w14:paraId="2B19AD53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131B15C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41" w:type="dxa"/>
          </w:tcPr>
          <w:p w14:paraId="112052B6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82" w:type="dxa"/>
          </w:tcPr>
          <w:p w14:paraId="2011BF8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  <w:tc>
          <w:tcPr>
            <w:tcW w:w="1410" w:type="dxa"/>
          </w:tcPr>
          <w:p w14:paraId="63EE36D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370" w:type="dxa"/>
          </w:tcPr>
          <w:p w14:paraId="44BC011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</w:tr>
      <w:tr w:rsidR="003A5A83" w:rsidRPr="003741EC" w14:paraId="7E5A202F" w14:textId="77777777" w:rsidTr="00D81053">
        <w:tc>
          <w:tcPr>
            <w:tcW w:w="3519" w:type="dxa"/>
            <w:gridSpan w:val="2"/>
          </w:tcPr>
          <w:p w14:paraId="0D99B7D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4. Conclusions supported by the results?</w:t>
            </w:r>
          </w:p>
          <w:p w14:paraId="5D2F8BD9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0414F9A0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631" w:type="dxa"/>
          </w:tcPr>
          <w:p w14:paraId="33B910EB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284" w:type="dxa"/>
          </w:tcPr>
          <w:p w14:paraId="5DCADE23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159" w:type="dxa"/>
          </w:tcPr>
          <w:p w14:paraId="4AB8CB9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2</w:t>
            </w:r>
          </w:p>
        </w:tc>
        <w:tc>
          <w:tcPr>
            <w:tcW w:w="1441" w:type="dxa"/>
          </w:tcPr>
          <w:p w14:paraId="2E6748C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382" w:type="dxa"/>
          </w:tcPr>
          <w:p w14:paraId="4B5EF957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410" w:type="dxa"/>
          </w:tcPr>
          <w:p w14:paraId="159067A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1</w:t>
            </w:r>
          </w:p>
        </w:tc>
        <w:tc>
          <w:tcPr>
            <w:tcW w:w="1370" w:type="dxa"/>
          </w:tcPr>
          <w:p w14:paraId="5FE564D5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</w:t>
            </w:r>
          </w:p>
        </w:tc>
      </w:tr>
      <w:tr w:rsidR="003A5A83" w:rsidRPr="003741EC" w14:paraId="0A15B76E" w14:textId="77777777" w:rsidTr="00D81053">
        <w:trPr>
          <w:trHeight w:val="69"/>
        </w:trPr>
        <w:tc>
          <w:tcPr>
            <w:tcW w:w="3519" w:type="dxa"/>
            <w:gridSpan w:val="2"/>
          </w:tcPr>
          <w:p w14:paraId="62919EFD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3741EC">
              <w:rPr>
                <w:rFonts w:asciiTheme="minorBidi" w:hAnsiTheme="minorBidi"/>
                <w:b/>
                <w:bCs/>
              </w:rPr>
              <w:t>Summary score</w:t>
            </w:r>
          </w:p>
          <w:p w14:paraId="078D29C1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978" w:type="dxa"/>
          </w:tcPr>
          <w:p w14:paraId="4D877C6C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.68</w:t>
            </w:r>
          </w:p>
        </w:tc>
        <w:tc>
          <w:tcPr>
            <w:tcW w:w="1631" w:type="dxa"/>
          </w:tcPr>
          <w:p w14:paraId="61BD149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.59</w:t>
            </w:r>
          </w:p>
        </w:tc>
        <w:tc>
          <w:tcPr>
            <w:tcW w:w="1284" w:type="dxa"/>
          </w:tcPr>
          <w:p w14:paraId="2DCD0C5A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.78</w:t>
            </w:r>
          </w:p>
        </w:tc>
        <w:tc>
          <w:tcPr>
            <w:tcW w:w="1159" w:type="dxa"/>
          </w:tcPr>
          <w:p w14:paraId="2E5FA473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.86</w:t>
            </w:r>
          </w:p>
        </w:tc>
        <w:tc>
          <w:tcPr>
            <w:tcW w:w="1441" w:type="dxa"/>
          </w:tcPr>
          <w:p w14:paraId="26349BC2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.77</w:t>
            </w:r>
          </w:p>
        </w:tc>
        <w:tc>
          <w:tcPr>
            <w:tcW w:w="1382" w:type="dxa"/>
          </w:tcPr>
          <w:p w14:paraId="4B481BFF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.59</w:t>
            </w:r>
          </w:p>
        </w:tc>
        <w:tc>
          <w:tcPr>
            <w:tcW w:w="1410" w:type="dxa"/>
          </w:tcPr>
          <w:p w14:paraId="2866DA28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.77</w:t>
            </w:r>
          </w:p>
        </w:tc>
        <w:tc>
          <w:tcPr>
            <w:tcW w:w="1370" w:type="dxa"/>
          </w:tcPr>
          <w:p w14:paraId="0CCC062E" w14:textId="77777777" w:rsidR="003A5A83" w:rsidRPr="003741EC" w:rsidRDefault="003A5A83" w:rsidP="00D81053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741EC">
              <w:rPr>
                <w:rFonts w:asciiTheme="minorBidi" w:hAnsiTheme="minorBidi"/>
              </w:rPr>
              <w:t>0.27</w:t>
            </w:r>
          </w:p>
        </w:tc>
      </w:tr>
    </w:tbl>
    <w:p w14:paraId="7E2AAA95" w14:textId="77777777" w:rsidR="003A5A83" w:rsidRDefault="003A5A83" w:rsidP="003A5A83">
      <w:pPr>
        <w:spacing w:line="480" w:lineRule="auto"/>
        <w:jc w:val="both"/>
        <w:rPr>
          <w:rFonts w:asciiTheme="minorBidi" w:hAnsiTheme="minorBidi"/>
          <w:lang w:val="en-GB"/>
        </w:rPr>
        <w:sectPr w:rsidR="003A5A83" w:rsidSect="00F45CD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DF1C1A" w14:textId="77777777" w:rsidR="004E5D07" w:rsidRDefault="00416C88" w:rsidP="003A5A83">
      <w:pPr>
        <w:spacing w:line="480" w:lineRule="auto"/>
        <w:jc w:val="both"/>
      </w:pPr>
    </w:p>
    <w:sectPr w:rsidR="004E5D07" w:rsidSect="000D28D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A83"/>
    <w:rsid w:val="000D28D9"/>
    <w:rsid w:val="001752B8"/>
    <w:rsid w:val="00274A4A"/>
    <w:rsid w:val="003A5A83"/>
    <w:rsid w:val="0041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0E3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A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A83"/>
    <w:rPr>
      <w:rFonts w:eastAsiaTheme="minorEastAsia"/>
      <w:sz w:val="22"/>
      <w:szCs w:val="22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1</Words>
  <Characters>1378</Characters>
  <Application>Microsoft Macintosh Word</Application>
  <DocSecurity>0</DocSecurity>
  <Lines>11</Lines>
  <Paragraphs>3</Paragraphs>
  <ScaleCrop>false</ScaleCrop>
  <Company>University of Glasgow</Company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er Alslamah</dc:creator>
  <cp:keywords/>
  <dc:description/>
  <cp:lastModifiedBy>Thamer Alslamah</cp:lastModifiedBy>
  <cp:revision>2</cp:revision>
  <dcterms:created xsi:type="dcterms:W3CDTF">2017-11-29T16:46:00Z</dcterms:created>
  <dcterms:modified xsi:type="dcterms:W3CDTF">2017-11-29T16:46:00Z</dcterms:modified>
</cp:coreProperties>
</file>